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21E2D" w14:textId="77777777" w:rsidR="00F74181" w:rsidRPr="00F74181" w:rsidRDefault="00F74181" w:rsidP="00595704">
      <w:pPr>
        <w:widowControl/>
        <w:jc w:val="center"/>
        <w:rPr>
          <w:rFonts w:ascii="SimSun" w:eastAsia="SimSun" w:hAnsi="SimSun" w:cs="SimSun"/>
          <w:kern w:val="0"/>
          <w:sz w:val="24"/>
          <w:szCs w:val="24"/>
        </w:rPr>
      </w:pPr>
      <w:bookmarkStart w:id="0" w:name="_GoBack"/>
      <w:bookmarkEnd w:id="0"/>
      <w:r w:rsidRPr="00F74181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Table S</w:t>
      </w:r>
      <w:r w:rsidR="00AB79DD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1</w:t>
      </w:r>
      <w:r w:rsidRPr="00F74181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</w:rPr>
        <w:t>. Primer sequences</w:t>
      </w:r>
    </w:p>
    <w:tbl>
      <w:tblPr>
        <w:tblW w:w="9530" w:type="dxa"/>
        <w:tblInd w:w="-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718"/>
      </w:tblGrid>
      <w:tr w:rsidR="00F74181" w:rsidRPr="00F74181" w14:paraId="17A04446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6143" w14:textId="77777777" w:rsidR="00F74181" w:rsidRPr="00F74181" w:rsidRDefault="00F74181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74181">
              <w:rPr>
                <w:rFonts w:ascii="TimesNewRomanPS-BoldMT" w:eastAsia="SimSun" w:hAnsi="TimesNewRomanPS-BoldMT" w:cs="SimSun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3B08" w14:textId="77777777" w:rsidR="00F74181" w:rsidRPr="00F74181" w:rsidRDefault="00F74181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74181">
              <w:rPr>
                <w:rFonts w:ascii="TimesNewRomanPS-BoldMT" w:eastAsia="SimSun" w:hAnsi="TimesNewRomanPS-BoldMT" w:cs="SimSu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66C4" w14:textId="77777777" w:rsidR="00F74181" w:rsidRPr="00F74181" w:rsidRDefault="00F74181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74181">
              <w:rPr>
                <w:rFonts w:ascii="TimesNewRomanPS-BoldMT" w:eastAsia="SimSun" w:hAnsi="TimesNewRomanPS-BoldMT" w:cs="SimSu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F74181" w:rsidRPr="00F74181" w14:paraId="60649B19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E773" w14:textId="77777777" w:rsidR="00F74181" w:rsidRPr="00F74181" w:rsidRDefault="00595704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uman-</w:t>
            </w:r>
            <w:r w:rsidR="00F74181" w:rsidRPr="00F74181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 xml:space="preserve">GAPDH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258D" w14:textId="77777777" w:rsidR="00F74181" w:rsidRPr="00F74181" w:rsidRDefault="00F74181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74181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 xml:space="preserve">CGTATTGGGCGCCTGGTCAC 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9F51" w14:textId="77777777" w:rsidR="00F74181" w:rsidRPr="00F74181" w:rsidRDefault="00F74181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F74181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TGATGACCCTTTTGGCTCC</w:t>
            </w:r>
          </w:p>
        </w:tc>
      </w:tr>
      <w:tr w:rsidR="00F74181" w:rsidRPr="00F74181" w14:paraId="0ECF5B32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0286" w14:textId="07828D65" w:rsidR="00F74181" w:rsidRPr="00F74181" w:rsidRDefault="00595704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Human-</w:t>
            </w:r>
            <w:r w:rsidR="005F37EA"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PRKDC</w:t>
            </w:r>
            <w:r w:rsidR="00F74181" w:rsidRPr="006D6AA8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8C80" w14:textId="6FF3AB29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GGACCGTGCAAGGTTATA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AB85B" w14:textId="6344B995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TGTCTGTCTGGGTGAGGA</w:t>
            </w:r>
          </w:p>
        </w:tc>
      </w:tr>
      <w:tr w:rsidR="00F74181" w:rsidRPr="00F74181" w14:paraId="6F47D377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425D" w14:textId="2EAD5ED8" w:rsidR="00F74181" w:rsidRPr="00F74181" w:rsidRDefault="007A6400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Human-</w:t>
            </w:r>
            <w:r w:rsidR="005F37EA">
              <w:t xml:space="preserve"> </w:t>
            </w:r>
            <w:r w:rsidR="005F37EA"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XRCC6</w:t>
            </w:r>
            <w:r w:rsidR="00F74181" w:rsidRPr="00F74181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0C247" w14:textId="542543D4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GAGTCGCTGGTGATTGGG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E51F" w14:textId="7E761BDA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GATGTTCCTGCGGGGTGT</w:t>
            </w:r>
          </w:p>
        </w:tc>
      </w:tr>
      <w:tr w:rsidR="00F74181" w:rsidRPr="00F74181" w14:paraId="7C155A2E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6A27" w14:textId="06A28D73" w:rsidR="00F74181" w:rsidRPr="00F74181" w:rsidRDefault="007A6400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Human-</w:t>
            </w:r>
            <w:r w:rsidR="005F37EA">
              <w:t xml:space="preserve"> </w:t>
            </w:r>
            <w:r w:rsidR="005F37EA"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XRCC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1FA0" w14:textId="5BB8C665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TGAGATTGCTTTAGTCCTG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2593" w14:textId="400C9BB8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TTTTGCTTTCAATGTCCT</w:t>
            </w:r>
          </w:p>
        </w:tc>
      </w:tr>
      <w:tr w:rsidR="00F74181" w:rsidRPr="00F74181" w14:paraId="772C926D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1987C" w14:textId="2E656144" w:rsidR="00F74181" w:rsidRPr="00F74181" w:rsidRDefault="007A6400" w:rsidP="007A6400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Human-</w:t>
            </w:r>
            <w:r w:rsidR="005F37EA">
              <w:t xml:space="preserve"> </w:t>
            </w:r>
            <w:r w:rsidR="005F37EA"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LIG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BDF7" w14:textId="2E4798DD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GAGATGCTGGAGACTTTG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B7C4D" w14:textId="7E049E6F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TCGTTTACTTGCTGTATGGT</w:t>
            </w:r>
          </w:p>
        </w:tc>
      </w:tr>
      <w:tr w:rsidR="00F74181" w:rsidRPr="00F74181" w14:paraId="166FAE15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A5491" w14:textId="50E8DFBA" w:rsidR="00F74181" w:rsidRPr="00F74181" w:rsidRDefault="007A6400" w:rsidP="007A6400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Human-</w:t>
            </w:r>
            <w:r w:rsidR="005F37EA">
              <w:t xml:space="preserve"> </w:t>
            </w:r>
            <w:r w:rsidR="005F37EA"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E09F" w14:textId="26B5DA76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TCTCAAATCGCTTTTACAC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F21B" w14:textId="3059073C" w:rsidR="00F74181" w:rsidRPr="00F74181" w:rsidRDefault="005F37EA" w:rsidP="00F7418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5F37EA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CTGCTATCATCAGACCCTC</w:t>
            </w:r>
          </w:p>
        </w:tc>
      </w:tr>
      <w:tr w:rsidR="005B5EF5" w:rsidRPr="00F74181" w14:paraId="167D6541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BB2C" w14:textId="77777777" w:rsidR="005B5EF5" w:rsidRPr="00F74181" w:rsidRDefault="005B5EF5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Mouse-</w:t>
            </w:r>
            <w:r w:rsidR="007F6846">
              <w:t xml:space="preserve"> </w:t>
            </w:r>
            <w:proofErr w:type="spellStart"/>
            <w:r w:rsidR="007F6846" w:rsidRPr="007F6846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4B19" w14:textId="77777777" w:rsidR="005B5EF5" w:rsidRPr="00F74181" w:rsidRDefault="007F6846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7F6846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GTGTTTCCTCGTCCCGTAGA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B5D4" w14:textId="77777777" w:rsidR="005B5EF5" w:rsidRPr="00F74181" w:rsidRDefault="007F6846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7F6846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TGAGGTCAATGAAGGGGTCGT</w:t>
            </w:r>
          </w:p>
        </w:tc>
      </w:tr>
      <w:tr w:rsidR="005B5EF5" w:rsidRPr="00F74181" w14:paraId="30E16E4F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33EC" w14:textId="2E877A69" w:rsidR="005B5EF5" w:rsidRPr="00F74181" w:rsidRDefault="005B5EF5" w:rsidP="005B5EF5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Mouse-</w:t>
            </w:r>
            <w:r w:rsidR="00805A0C"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  <w:t>Xrcc</w:t>
            </w:r>
            <w:r w:rsidR="00805A0C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BF3F" w14:textId="2B8BB39B" w:rsidR="005B5EF5" w:rsidRPr="00F74181" w:rsidRDefault="006303CD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6303CD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AGCCTTTTCCAGTGAGAC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BDE9" w14:textId="2451383C" w:rsidR="005B5EF5" w:rsidRPr="00F74181" w:rsidRDefault="006303CD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6303CD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CTGCCGGTGTTTACATTAA</w:t>
            </w:r>
          </w:p>
        </w:tc>
      </w:tr>
      <w:tr w:rsidR="005B5EF5" w:rsidRPr="00F74181" w14:paraId="11D4D612" w14:textId="77777777" w:rsidTr="000B292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19E4C" w14:textId="36D6328F" w:rsidR="005B5EF5" w:rsidRPr="00F74181" w:rsidRDefault="005B5EF5" w:rsidP="005B5EF5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Mouse-</w:t>
            </w:r>
            <w:r w:rsidR="007F6846">
              <w:t xml:space="preserve"> </w:t>
            </w:r>
            <w:r w:rsidR="007F6846" w:rsidRPr="007F6846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P</w:t>
            </w:r>
            <w:r w:rsidR="00805A0C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arp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29C07" w14:textId="6E19E09D" w:rsidR="005B5EF5" w:rsidRPr="00F74181" w:rsidRDefault="006303CD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6303CD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CTGGTCTTTAAGAGCGACG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8B141" w14:textId="6AA62478" w:rsidR="005B5EF5" w:rsidRPr="00F74181" w:rsidRDefault="006303CD" w:rsidP="007D35CE">
            <w:pPr>
              <w:widowControl/>
              <w:jc w:val="left"/>
              <w:rPr>
                <w:rFonts w:ascii="TimesNewRomanPSMT" w:eastAsia="SimSun" w:hAnsi="TimesNewRomanPSMT" w:cs="SimSun" w:hint="eastAsia"/>
                <w:color w:val="000000"/>
                <w:kern w:val="0"/>
                <w:sz w:val="24"/>
                <w:szCs w:val="24"/>
              </w:rPr>
            </w:pPr>
            <w:r w:rsidRPr="006303CD">
              <w:rPr>
                <w:rFonts w:ascii="TimesNewRomanPSMT" w:eastAsia="SimSun" w:hAnsi="TimesNewRomanPSMT" w:cs="SimSun"/>
                <w:color w:val="000000"/>
                <w:kern w:val="0"/>
                <w:sz w:val="24"/>
                <w:szCs w:val="24"/>
              </w:rPr>
              <w:t>TTTCGGCTAGGATTCTGTG</w:t>
            </w:r>
          </w:p>
        </w:tc>
      </w:tr>
    </w:tbl>
    <w:p w14:paraId="5951B845" w14:textId="084D732C" w:rsidR="00FC4EF7" w:rsidRDefault="00FC4EF7" w:rsidP="00A74320">
      <w:pPr>
        <w:jc w:val="center"/>
      </w:pPr>
    </w:p>
    <w:sectPr w:rsidR="00FC4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2D2CC" w14:textId="77777777" w:rsidR="00AD182D" w:rsidRDefault="00AD182D" w:rsidP="00384C9B">
      <w:r>
        <w:separator/>
      </w:r>
    </w:p>
  </w:endnote>
  <w:endnote w:type="continuationSeparator" w:id="0">
    <w:p w14:paraId="7860E71B" w14:textId="77777777" w:rsidR="00AD182D" w:rsidRDefault="00AD182D" w:rsidP="00384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6C7ED" w14:textId="77777777" w:rsidR="00AD182D" w:rsidRDefault="00AD182D" w:rsidP="00384C9B">
      <w:r>
        <w:separator/>
      </w:r>
    </w:p>
  </w:footnote>
  <w:footnote w:type="continuationSeparator" w:id="0">
    <w:p w14:paraId="23BD1E92" w14:textId="77777777" w:rsidR="00AD182D" w:rsidRDefault="00AD182D" w:rsidP="00384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F74181"/>
    <w:rsid w:val="00004386"/>
    <w:rsid w:val="0004461C"/>
    <w:rsid w:val="0005224A"/>
    <w:rsid w:val="000B2929"/>
    <w:rsid w:val="000B72DF"/>
    <w:rsid w:val="001229A5"/>
    <w:rsid w:val="00226B88"/>
    <w:rsid w:val="00296D2B"/>
    <w:rsid w:val="00326ED9"/>
    <w:rsid w:val="003536B4"/>
    <w:rsid w:val="00384C9B"/>
    <w:rsid w:val="00390E40"/>
    <w:rsid w:val="00451827"/>
    <w:rsid w:val="00595704"/>
    <w:rsid w:val="005B5EF5"/>
    <w:rsid w:val="005B7F19"/>
    <w:rsid w:val="005F37EA"/>
    <w:rsid w:val="006303CD"/>
    <w:rsid w:val="006945F4"/>
    <w:rsid w:val="006D6AA8"/>
    <w:rsid w:val="0078731F"/>
    <w:rsid w:val="007A6400"/>
    <w:rsid w:val="007B1C87"/>
    <w:rsid w:val="007F6846"/>
    <w:rsid w:val="00805A0C"/>
    <w:rsid w:val="00853824"/>
    <w:rsid w:val="008A2A5D"/>
    <w:rsid w:val="00905386"/>
    <w:rsid w:val="00946F0B"/>
    <w:rsid w:val="00952022"/>
    <w:rsid w:val="009A6278"/>
    <w:rsid w:val="00A74320"/>
    <w:rsid w:val="00AA7EF0"/>
    <w:rsid w:val="00AB79DD"/>
    <w:rsid w:val="00AD182D"/>
    <w:rsid w:val="00C34400"/>
    <w:rsid w:val="00C96054"/>
    <w:rsid w:val="00CD1FC3"/>
    <w:rsid w:val="00CE186C"/>
    <w:rsid w:val="00CE4EDD"/>
    <w:rsid w:val="00F74181"/>
    <w:rsid w:val="00FC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676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7418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7418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8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C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C9B"/>
    <w:rPr>
      <w:sz w:val="18"/>
      <w:szCs w:val="18"/>
    </w:rPr>
  </w:style>
  <w:style w:type="table" w:styleId="TableGrid">
    <w:name w:val="Table Grid"/>
    <w:basedOn w:val="TableNormal"/>
    <w:uiPriority w:val="39"/>
    <w:rsid w:val="005B7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7418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7418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8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C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C9B"/>
    <w:rPr>
      <w:sz w:val="18"/>
      <w:szCs w:val="18"/>
    </w:rPr>
  </w:style>
  <w:style w:type="table" w:styleId="TableGrid">
    <w:name w:val="Table Grid"/>
    <w:basedOn w:val="TableNormal"/>
    <w:uiPriority w:val="39"/>
    <w:rsid w:val="005B7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0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1</Words>
  <Characters>507</Characters>
  <Application>Microsoft Office Word</Application>
  <DocSecurity>0</DocSecurity>
  <Lines>33</Lines>
  <Paragraphs>34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</dc:creator>
  <cp:keywords/>
  <dc:description/>
  <cp:lastModifiedBy>E744616</cp:lastModifiedBy>
  <cp:revision>4</cp:revision>
  <dcterms:created xsi:type="dcterms:W3CDTF">2023-09-01T09:23:00Z</dcterms:created>
  <dcterms:modified xsi:type="dcterms:W3CDTF">2024-04-23T06:19:00Z</dcterms:modified>
</cp:coreProperties>
</file>